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BA011" w14:textId="6A909246" w:rsidR="00563886" w:rsidRDefault="00E406FF" w:rsidP="00A86881">
      <w:pPr>
        <w:pStyle w:val="Title"/>
        <w:rPr>
          <w:sz w:val="36"/>
          <w:lang w:val="en-US"/>
        </w:rPr>
      </w:pPr>
      <w:r w:rsidRPr="00DC2055">
        <w:rPr>
          <w:sz w:val="36"/>
          <w:lang w:val="en-US"/>
        </w:rPr>
        <w:t>T</w:t>
      </w:r>
      <w:r w:rsidR="004219CA" w:rsidRPr="00DC2055">
        <w:rPr>
          <w:sz w:val="36"/>
          <w:lang w:val="en-US"/>
        </w:rPr>
        <w:t>rue malaria prevalence</w:t>
      </w:r>
      <w:r w:rsidRPr="00DC2055">
        <w:rPr>
          <w:sz w:val="36"/>
          <w:lang w:val="en-US"/>
        </w:rPr>
        <w:t xml:space="preserve"> </w:t>
      </w:r>
      <w:r w:rsidR="004219CA" w:rsidRPr="00DC2055">
        <w:rPr>
          <w:sz w:val="36"/>
          <w:lang w:val="en-US"/>
        </w:rPr>
        <w:t xml:space="preserve">in </w:t>
      </w:r>
      <w:r w:rsidR="005F3681" w:rsidRPr="00DC2055">
        <w:rPr>
          <w:sz w:val="36"/>
          <w:lang w:val="en-US"/>
        </w:rPr>
        <w:t>children</w:t>
      </w:r>
      <w:r w:rsidR="00543C6F" w:rsidRPr="00DC2055">
        <w:rPr>
          <w:sz w:val="36"/>
          <w:lang w:val="en-US"/>
        </w:rPr>
        <w:t xml:space="preserve"> </w:t>
      </w:r>
      <w:r w:rsidR="005F3681" w:rsidRPr="00DC2055">
        <w:rPr>
          <w:sz w:val="36"/>
          <w:lang w:val="en-US"/>
        </w:rPr>
        <w:t>under five</w:t>
      </w:r>
      <w:r w:rsidRPr="00DC2055">
        <w:rPr>
          <w:sz w:val="36"/>
          <w:lang w:val="en-US"/>
        </w:rPr>
        <w:t xml:space="preserve">: Bayesian estimation using data of malaria household surveys from </w:t>
      </w:r>
      <w:r w:rsidR="00A808FE" w:rsidRPr="00DC2055">
        <w:rPr>
          <w:sz w:val="36"/>
          <w:lang w:val="en-US"/>
        </w:rPr>
        <w:t>three s</w:t>
      </w:r>
      <w:r w:rsidR="00A86881">
        <w:rPr>
          <w:sz w:val="36"/>
          <w:lang w:val="en-US"/>
        </w:rPr>
        <w:t>ub-Saharan countries</w:t>
      </w:r>
    </w:p>
    <w:p w14:paraId="5ADDA694" w14:textId="4ACA33D3" w:rsidR="00B251FC" w:rsidRDefault="004D42DD" w:rsidP="00B251FC">
      <w:pPr>
        <w:pStyle w:val="Heading1"/>
        <w:rPr>
          <w:lang w:val="en-US"/>
        </w:rPr>
      </w:pPr>
      <w:bookmarkStart w:id="0" w:name="_Toc502084577"/>
      <w:proofErr w:type="gramStart"/>
      <w:r>
        <w:rPr>
          <w:lang w:val="en-US"/>
        </w:rPr>
        <w:t>Additional file 4</w:t>
      </w:r>
      <w:r w:rsidR="00B251FC" w:rsidRPr="00DC2055">
        <w:rPr>
          <w:lang w:val="en-US"/>
        </w:rPr>
        <w:t>.</w:t>
      </w:r>
      <w:proofErr w:type="gramEnd"/>
      <w:r w:rsidR="00B251FC" w:rsidRPr="00DC2055">
        <w:rPr>
          <w:lang w:val="en-US"/>
        </w:rPr>
        <w:t xml:space="preserve"> </w:t>
      </w:r>
      <w:bookmarkStart w:id="1" w:name="_GoBack"/>
      <w:proofErr w:type="gramStart"/>
      <w:r w:rsidR="0060498F">
        <w:rPr>
          <w:lang w:val="en-US"/>
        </w:rPr>
        <w:t>Results of the e</w:t>
      </w:r>
      <w:r w:rsidR="00B251FC" w:rsidRPr="00DC2055">
        <w:rPr>
          <w:lang w:val="en-US"/>
        </w:rPr>
        <w:t>xpert opinion</w:t>
      </w:r>
      <w:bookmarkEnd w:id="0"/>
      <w:r w:rsidR="0060498F">
        <w:rPr>
          <w:lang w:val="en-US"/>
        </w:rPr>
        <w:t xml:space="preserve"> survey</w:t>
      </w:r>
      <w:r>
        <w:rPr>
          <w:lang w:val="en-US"/>
        </w:rPr>
        <w:t>.</w:t>
      </w:r>
      <w:bookmarkEnd w:id="1"/>
      <w:proofErr w:type="gramEnd"/>
    </w:p>
    <w:p w14:paraId="56211A1C" w14:textId="77777777" w:rsidR="00B47D97" w:rsidRPr="00B47D97" w:rsidRDefault="00B47D97" w:rsidP="00B47D97">
      <w:pPr>
        <w:rPr>
          <w:lang w:val="en-US" w:eastAsia="x-none"/>
        </w:rPr>
      </w:pPr>
    </w:p>
    <w:p w14:paraId="044C57EE" w14:textId="17A0CA72" w:rsidR="00B251FC" w:rsidRPr="00DC2055" w:rsidRDefault="00B251FC" w:rsidP="00B251FC">
      <w:pPr>
        <w:pStyle w:val="table"/>
        <w:rPr>
          <w:b/>
          <w:lang w:val="en-US"/>
        </w:rPr>
      </w:pPr>
      <w:r w:rsidRPr="00DC2055">
        <w:rPr>
          <w:b/>
          <w:lang w:val="en-US"/>
        </w:rPr>
        <w:t xml:space="preserve">Table </w:t>
      </w:r>
      <w:r w:rsidR="006E502C">
        <w:rPr>
          <w:b/>
          <w:lang w:val="en-US"/>
        </w:rPr>
        <w:t>D</w:t>
      </w:r>
      <w:r w:rsidRPr="00DC2055">
        <w:rPr>
          <w:b/>
          <w:lang w:val="en-US"/>
        </w:rPr>
        <w:t xml:space="preserve">1. </w:t>
      </w:r>
      <w:proofErr w:type="gramStart"/>
      <w:r w:rsidRPr="00DC2055">
        <w:rPr>
          <w:b/>
          <w:lang w:val="en-US"/>
        </w:rPr>
        <w:t>Expert opinion for diagnostic test sensitivity and specificity in Democratic Republic of the Congo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886"/>
        <w:gridCol w:w="887"/>
      </w:tblGrid>
      <w:tr w:rsidR="00B251FC" w:rsidRPr="00DC2055" w14:paraId="478AB5EA" w14:textId="77777777" w:rsidTr="00F9208F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14:paraId="7FD608F8" w14:textId="77777777" w:rsidR="00B251FC" w:rsidRPr="00DC2055" w:rsidRDefault="00B251FC" w:rsidP="00F9208F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Parameter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23052F" w14:textId="77777777" w:rsidR="00B251FC" w:rsidRPr="00DC2055" w:rsidRDefault="00B251FC" w:rsidP="00F9208F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Expert 1</w:t>
            </w:r>
          </w:p>
        </w:tc>
      </w:tr>
      <w:tr w:rsidR="00B251FC" w:rsidRPr="00DC2055" w14:paraId="7A03F8BC" w14:textId="77777777" w:rsidTr="00F9208F"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2F71A3AE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5A1239A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i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01DF992D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ax</w:t>
            </w:r>
          </w:p>
        </w:tc>
      </w:tr>
      <w:tr w:rsidR="00B251FC" w:rsidRPr="00DC2055" w14:paraId="36D602EA" w14:textId="77777777" w:rsidTr="00F9208F">
        <w:tc>
          <w:tcPr>
            <w:tcW w:w="2802" w:type="dxa"/>
            <w:tcBorders>
              <w:top w:val="single" w:sz="4" w:space="0" w:color="auto"/>
            </w:tcBorders>
          </w:tcPr>
          <w:p w14:paraId="056A36A5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, sensitivity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6BF032D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78E9A7C4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.00</w:t>
            </w:r>
          </w:p>
        </w:tc>
      </w:tr>
      <w:tr w:rsidR="00B251FC" w:rsidRPr="00DC2055" w14:paraId="30BAD4E9" w14:textId="77777777" w:rsidTr="00F9208F">
        <w:tc>
          <w:tcPr>
            <w:tcW w:w="2802" w:type="dxa"/>
          </w:tcPr>
          <w:p w14:paraId="4B3A9676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, specificity</w:t>
            </w:r>
          </w:p>
        </w:tc>
        <w:tc>
          <w:tcPr>
            <w:tcW w:w="886" w:type="dxa"/>
          </w:tcPr>
          <w:p w14:paraId="21AB0356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</w:tcPr>
          <w:p w14:paraId="38ABC53F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5</w:t>
            </w:r>
          </w:p>
        </w:tc>
      </w:tr>
      <w:tr w:rsidR="00B251FC" w:rsidRPr="00DC2055" w14:paraId="005CF90D" w14:textId="77777777" w:rsidTr="00F9208F">
        <w:tc>
          <w:tcPr>
            <w:tcW w:w="2802" w:type="dxa"/>
          </w:tcPr>
          <w:p w14:paraId="0A86AC04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, sensitivity</w:t>
            </w:r>
          </w:p>
        </w:tc>
        <w:tc>
          <w:tcPr>
            <w:tcW w:w="886" w:type="dxa"/>
          </w:tcPr>
          <w:p w14:paraId="6B81BFDC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  <w:tc>
          <w:tcPr>
            <w:tcW w:w="887" w:type="dxa"/>
          </w:tcPr>
          <w:p w14:paraId="6BAA53C7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4</w:t>
            </w:r>
          </w:p>
        </w:tc>
      </w:tr>
      <w:tr w:rsidR="00B251FC" w:rsidRPr="00DC2055" w14:paraId="09ACE788" w14:textId="77777777" w:rsidTr="00F9208F">
        <w:tc>
          <w:tcPr>
            <w:tcW w:w="2802" w:type="dxa"/>
          </w:tcPr>
          <w:p w14:paraId="09CB0FAA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, specificity</w:t>
            </w:r>
          </w:p>
        </w:tc>
        <w:tc>
          <w:tcPr>
            <w:tcW w:w="886" w:type="dxa"/>
          </w:tcPr>
          <w:p w14:paraId="4E24991E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5</w:t>
            </w:r>
          </w:p>
        </w:tc>
        <w:tc>
          <w:tcPr>
            <w:tcW w:w="887" w:type="dxa"/>
          </w:tcPr>
          <w:p w14:paraId="6D12EA21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</w:tr>
      <w:tr w:rsidR="00B251FC" w:rsidRPr="00DC2055" w14:paraId="79D1D4D2" w14:textId="77777777" w:rsidTr="00F9208F">
        <w:tc>
          <w:tcPr>
            <w:tcW w:w="2802" w:type="dxa"/>
          </w:tcPr>
          <w:p w14:paraId="493B037A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, sensitivity</w:t>
            </w:r>
          </w:p>
        </w:tc>
        <w:tc>
          <w:tcPr>
            <w:tcW w:w="886" w:type="dxa"/>
          </w:tcPr>
          <w:p w14:paraId="78014C90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  <w:tc>
          <w:tcPr>
            <w:tcW w:w="887" w:type="dxa"/>
          </w:tcPr>
          <w:p w14:paraId="64E32A12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.00</w:t>
            </w:r>
          </w:p>
        </w:tc>
      </w:tr>
      <w:tr w:rsidR="00B251FC" w:rsidRPr="00DC2055" w14:paraId="4D4F43A0" w14:textId="77777777" w:rsidTr="00F9208F">
        <w:tc>
          <w:tcPr>
            <w:tcW w:w="2802" w:type="dxa"/>
            <w:tcBorders>
              <w:bottom w:val="single" w:sz="4" w:space="0" w:color="auto"/>
            </w:tcBorders>
          </w:tcPr>
          <w:p w14:paraId="01DE65CB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, specificity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BF3C6A1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6217FCEF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8</w:t>
            </w:r>
          </w:p>
        </w:tc>
      </w:tr>
    </w:tbl>
    <w:p w14:paraId="74E2330E" w14:textId="27BF4E82" w:rsidR="00B251FC" w:rsidRDefault="00B47D97" w:rsidP="00B251FC">
      <w:pPr>
        <w:rPr>
          <w:i/>
          <w:lang w:val="en-US"/>
        </w:rPr>
      </w:pPr>
      <w:r>
        <w:rPr>
          <w:i/>
          <w:lang w:val="en-US"/>
        </w:rPr>
        <w:t>Fever = Reported fever history in the previous 14 days; RDT = Rapid Diagnostic Test</w:t>
      </w:r>
    </w:p>
    <w:p w14:paraId="61821309" w14:textId="77777777" w:rsidR="00B47D97" w:rsidRPr="00DC2055" w:rsidRDefault="00B47D97" w:rsidP="00B251FC">
      <w:pPr>
        <w:rPr>
          <w:lang w:val="en-US"/>
        </w:rPr>
      </w:pPr>
    </w:p>
    <w:p w14:paraId="24CD8970" w14:textId="5CF9917E" w:rsidR="00B251FC" w:rsidRPr="00DC2055" w:rsidRDefault="00B251FC" w:rsidP="00B251FC">
      <w:pPr>
        <w:pStyle w:val="table"/>
        <w:rPr>
          <w:b/>
          <w:lang w:val="en-US"/>
        </w:rPr>
      </w:pPr>
      <w:r w:rsidRPr="00DC2055">
        <w:rPr>
          <w:b/>
          <w:lang w:val="en-US"/>
        </w:rPr>
        <w:t xml:space="preserve">Table </w:t>
      </w:r>
      <w:r w:rsidR="006E502C">
        <w:rPr>
          <w:b/>
          <w:lang w:val="en-US"/>
        </w:rPr>
        <w:t>D</w:t>
      </w:r>
      <w:r w:rsidRPr="00DC2055">
        <w:rPr>
          <w:b/>
          <w:lang w:val="en-US"/>
        </w:rPr>
        <w:t xml:space="preserve">2. </w:t>
      </w:r>
      <w:proofErr w:type="gramStart"/>
      <w:r w:rsidRPr="00DC2055">
        <w:rPr>
          <w:b/>
          <w:lang w:val="en-US"/>
        </w:rPr>
        <w:t>Expert opinion for diagnostic test sensitivity and specificity in Uganda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886"/>
        <w:gridCol w:w="887"/>
        <w:gridCol w:w="887"/>
        <w:gridCol w:w="887"/>
      </w:tblGrid>
      <w:tr w:rsidR="00B251FC" w:rsidRPr="00DC2055" w14:paraId="26EFB9B8" w14:textId="77777777" w:rsidTr="00F9208F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14:paraId="7C1E5025" w14:textId="77777777" w:rsidR="00B251FC" w:rsidRPr="00DC2055" w:rsidRDefault="00B251FC" w:rsidP="00F9208F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Parameter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5A011" w14:textId="77777777" w:rsidR="00B251FC" w:rsidRPr="00DC2055" w:rsidRDefault="00B251FC" w:rsidP="00F9208F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Expert 1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A7322" w14:textId="77777777" w:rsidR="00B251FC" w:rsidRPr="00DC2055" w:rsidRDefault="00B251FC" w:rsidP="00F9208F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Expert 2</w:t>
            </w:r>
          </w:p>
        </w:tc>
      </w:tr>
      <w:tr w:rsidR="00B251FC" w:rsidRPr="00DC2055" w14:paraId="5FBA2F1C" w14:textId="77777777" w:rsidTr="00F9208F"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55B47D91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08420696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i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80352F9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ax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2931A48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i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406437B7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ax</w:t>
            </w:r>
          </w:p>
        </w:tc>
      </w:tr>
      <w:tr w:rsidR="00B251FC" w:rsidRPr="00DC2055" w14:paraId="4CFDA3CB" w14:textId="77777777" w:rsidTr="00F9208F">
        <w:tc>
          <w:tcPr>
            <w:tcW w:w="2802" w:type="dxa"/>
            <w:tcBorders>
              <w:top w:val="single" w:sz="4" w:space="0" w:color="auto"/>
            </w:tcBorders>
          </w:tcPr>
          <w:p w14:paraId="04AE37E4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, sensitivity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AA2DCD4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20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44FE70EE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703F31F9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05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436D23A7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</w:tr>
      <w:tr w:rsidR="00B251FC" w:rsidRPr="00DC2055" w14:paraId="63858D45" w14:textId="77777777" w:rsidTr="00F9208F">
        <w:tc>
          <w:tcPr>
            <w:tcW w:w="2802" w:type="dxa"/>
          </w:tcPr>
          <w:p w14:paraId="398192B1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, specificity</w:t>
            </w:r>
          </w:p>
        </w:tc>
        <w:tc>
          <w:tcPr>
            <w:tcW w:w="886" w:type="dxa"/>
          </w:tcPr>
          <w:p w14:paraId="3AE55203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5</w:t>
            </w:r>
          </w:p>
        </w:tc>
        <w:tc>
          <w:tcPr>
            <w:tcW w:w="887" w:type="dxa"/>
          </w:tcPr>
          <w:p w14:paraId="0A882265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5</w:t>
            </w:r>
          </w:p>
        </w:tc>
        <w:tc>
          <w:tcPr>
            <w:tcW w:w="887" w:type="dxa"/>
          </w:tcPr>
          <w:p w14:paraId="239C4659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</w:tcPr>
          <w:p w14:paraId="3D438D03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</w:tr>
      <w:tr w:rsidR="00B251FC" w:rsidRPr="00DC2055" w14:paraId="3B460BA0" w14:textId="77777777" w:rsidTr="00F9208F">
        <w:tc>
          <w:tcPr>
            <w:tcW w:w="2802" w:type="dxa"/>
          </w:tcPr>
          <w:p w14:paraId="15898076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, sensitivity</w:t>
            </w:r>
          </w:p>
        </w:tc>
        <w:tc>
          <w:tcPr>
            <w:tcW w:w="886" w:type="dxa"/>
          </w:tcPr>
          <w:p w14:paraId="5711F406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0</w:t>
            </w:r>
          </w:p>
        </w:tc>
        <w:tc>
          <w:tcPr>
            <w:tcW w:w="887" w:type="dxa"/>
          </w:tcPr>
          <w:p w14:paraId="66CB7D1E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5</w:t>
            </w:r>
          </w:p>
        </w:tc>
        <w:tc>
          <w:tcPr>
            <w:tcW w:w="887" w:type="dxa"/>
          </w:tcPr>
          <w:p w14:paraId="278BDA2A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</w:tcPr>
          <w:p w14:paraId="3B3D572C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5</w:t>
            </w:r>
          </w:p>
        </w:tc>
      </w:tr>
      <w:tr w:rsidR="00B251FC" w:rsidRPr="00DC2055" w14:paraId="7C6B963F" w14:textId="77777777" w:rsidTr="00F9208F">
        <w:tc>
          <w:tcPr>
            <w:tcW w:w="2802" w:type="dxa"/>
          </w:tcPr>
          <w:p w14:paraId="0938CE66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, specificity</w:t>
            </w:r>
          </w:p>
        </w:tc>
        <w:tc>
          <w:tcPr>
            <w:tcW w:w="886" w:type="dxa"/>
          </w:tcPr>
          <w:p w14:paraId="6352C74A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65</w:t>
            </w:r>
          </w:p>
        </w:tc>
        <w:tc>
          <w:tcPr>
            <w:tcW w:w="887" w:type="dxa"/>
          </w:tcPr>
          <w:p w14:paraId="79B45079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7</w:t>
            </w:r>
          </w:p>
        </w:tc>
        <w:tc>
          <w:tcPr>
            <w:tcW w:w="887" w:type="dxa"/>
          </w:tcPr>
          <w:p w14:paraId="1580360F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0</w:t>
            </w:r>
          </w:p>
        </w:tc>
        <w:tc>
          <w:tcPr>
            <w:tcW w:w="887" w:type="dxa"/>
          </w:tcPr>
          <w:p w14:paraId="72A699EA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5</w:t>
            </w:r>
          </w:p>
        </w:tc>
      </w:tr>
      <w:tr w:rsidR="00B251FC" w:rsidRPr="00DC2055" w14:paraId="5A99B6CE" w14:textId="77777777" w:rsidTr="00F9208F">
        <w:tc>
          <w:tcPr>
            <w:tcW w:w="2802" w:type="dxa"/>
          </w:tcPr>
          <w:p w14:paraId="466FF2FC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, sensitivity</w:t>
            </w:r>
          </w:p>
        </w:tc>
        <w:tc>
          <w:tcPr>
            <w:tcW w:w="886" w:type="dxa"/>
          </w:tcPr>
          <w:p w14:paraId="4FC99060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40</w:t>
            </w:r>
          </w:p>
        </w:tc>
        <w:tc>
          <w:tcPr>
            <w:tcW w:w="887" w:type="dxa"/>
          </w:tcPr>
          <w:p w14:paraId="02B4A31F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</w:tcPr>
          <w:p w14:paraId="66E2937B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30</w:t>
            </w:r>
          </w:p>
        </w:tc>
        <w:tc>
          <w:tcPr>
            <w:tcW w:w="887" w:type="dxa"/>
          </w:tcPr>
          <w:p w14:paraId="1D40D0DF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</w:tr>
      <w:tr w:rsidR="00B251FC" w:rsidRPr="00DC2055" w14:paraId="038AF39A" w14:textId="77777777" w:rsidTr="00F9208F">
        <w:tc>
          <w:tcPr>
            <w:tcW w:w="2802" w:type="dxa"/>
            <w:tcBorders>
              <w:bottom w:val="single" w:sz="4" w:space="0" w:color="auto"/>
            </w:tcBorders>
          </w:tcPr>
          <w:p w14:paraId="5606D4BA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, specificity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F1BBFE1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469D128C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.00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12DD6FB6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54134D57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1.00</w:t>
            </w:r>
          </w:p>
        </w:tc>
      </w:tr>
    </w:tbl>
    <w:p w14:paraId="5110432B" w14:textId="71338BAB" w:rsidR="00B47D97" w:rsidRPr="00DC2055" w:rsidRDefault="00B47D97" w:rsidP="00B47D97">
      <w:pPr>
        <w:rPr>
          <w:lang w:val="en-US"/>
        </w:rPr>
      </w:pPr>
      <w:r>
        <w:rPr>
          <w:i/>
          <w:lang w:val="en-US"/>
        </w:rPr>
        <w:t>Fever = Reported fever history in the previous 14 days; RDT = Rapid Diagnostic Test</w:t>
      </w:r>
    </w:p>
    <w:p w14:paraId="04B00B21" w14:textId="71170AB4" w:rsidR="00B47D97" w:rsidRDefault="00B47D9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0A79C98" w14:textId="1DE8389E" w:rsidR="00B251FC" w:rsidRPr="00DC2055" w:rsidRDefault="00B251FC" w:rsidP="00B251FC">
      <w:pPr>
        <w:pStyle w:val="table"/>
        <w:rPr>
          <w:b/>
          <w:lang w:val="en-US"/>
        </w:rPr>
      </w:pPr>
      <w:r w:rsidRPr="00DC2055">
        <w:rPr>
          <w:b/>
          <w:lang w:val="en-US"/>
        </w:rPr>
        <w:lastRenderedPageBreak/>
        <w:t xml:space="preserve">Table </w:t>
      </w:r>
      <w:r w:rsidR="006E502C">
        <w:rPr>
          <w:b/>
          <w:lang w:val="en-US"/>
        </w:rPr>
        <w:t>D</w:t>
      </w:r>
      <w:r w:rsidRPr="00DC2055">
        <w:rPr>
          <w:b/>
          <w:lang w:val="en-US"/>
        </w:rPr>
        <w:t xml:space="preserve">3. </w:t>
      </w:r>
      <w:proofErr w:type="gramStart"/>
      <w:r w:rsidRPr="00DC2055">
        <w:rPr>
          <w:b/>
          <w:lang w:val="en-US"/>
        </w:rPr>
        <w:t>Expert opinion for diagnostic test sensitivity and specificity in Kenya.</w:t>
      </w:r>
      <w:proofErr w:type="gramEnd"/>
    </w:p>
    <w:tbl>
      <w:tblPr>
        <w:tblStyle w:val="TableGrid"/>
        <w:tblW w:w="8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886"/>
        <w:gridCol w:w="887"/>
        <w:gridCol w:w="887"/>
        <w:gridCol w:w="887"/>
        <w:gridCol w:w="887"/>
        <w:gridCol w:w="887"/>
      </w:tblGrid>
      <w:tr w:rsidR="00B251FC" w:rsidRPr="00DC2055" w14:paraId="16937A34" w14:textId="77777777" w:rsidTr="00F9208F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14:paraId="692F687B" w14:textId="77777777" w:rsidR="00B251FC" w:rsidRPr="00DC2055" w:rsidRDefault="00B251FC" w:rsidP="00F9208F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Parameter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81ADD" w14:textId="77777777" w:rsidR="00B251FC" w:rsidRPr="00DC2055" w:rsidRDefault="00B251FC" w:rsidP="00F9208F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Expert 1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BB6481" w14:textId="77777777" w:rsidR="00B251FC" w:rsidRPr="00DC2055" w:rsidRDefault="00B251FC" w:rsidP="00F9208F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Expert 2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0B88FF" w14:textId="77777777" w:rsidR="00B251FC" w:rsidRPr="00DC2055" w:rsidRDefault="00B251FC" w:rsidP="00F9208F">
            <w:pPr>
              <w:pStyle w:val="table"/>
              <w:rPr>
                <w:b/>
                <w:lang w:val="en-US"/>
              </w:rPr>
            </w:pPr>
            <w:r w:rsidRPr="00DC2055">
              <w:rPr>
                <w:b/>
                <w:lang w:val="en-US"/>
              </w:rPr>
              <w:t>Expert 3</w:t>
            </w:r>
          </w:p>
        </w:tc>
      </w:tr>
      <w:tr w:rsidR="00B251FC" w:rsidRPr="00DC2055" w14:paraId="67331E80" w14:textId="77777777" w:rsidTr="00F9208F"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32C3CF05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CE9BA27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i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4D971AA5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ax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38E619C9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i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E7818CC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ax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105C2FB7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i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3B9F3EA5" w14:textId="77777777" w:rsidR="00B251FC" w:rsidRPr="00DC2055" w:rsidRDefault="00B251FC" w:rsidP="00F9208F">
            <w:pPr>
              <w:pStyle w:val="table"/>
              <w:rPr>
                <w:i/>
                <w:lang w:val="en-US"/>
              </w:rPr>
            </w:pPr>
            <w:r w:rsidRPr="00DC2055">
              <w:rPr>
                <w:i/>
                <w:lang w:val="en-US"/>
              </w:rPr>
              <w:t>Max</w:t>
            </w:r>
          </w:p>
        </w:tc>
      </w:tr>
      <w:tr w:rsidR="00B251FC" w:rsidRPr="00DC2055" w14:paraId="0E99B25D" w14:textId="77777777" w:rsidTr="00F9208F">
        <w:tc>
          <w:tcPr>
            <w:tcW w:w="2802" w:type="dxa"/>
            <w:tcBorders>
              <w:top w:val="single" w:sz="4" w:space="0" w:color="auto"/>
            </w:tcBorders>
          </w:tcPr>
          <w:p w14:paraId="2F25F72F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, sensitivity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E888204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35F0B948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F00D339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40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0DB42A45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0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53C65695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30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7AF470D6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60</w:t>
            </w:r>
          </w:p>
        </w:tc>
      </w:tr>
      <w:tr w:rsidR="00B251FC" w:rsidRPr="00DC2055" w14:paraId="015F4E7D" w14:textId="77777777" w:rsidTr="00F9208F">
        <w:tc>
          <w:tcPr>
            <w:tcW w:w="2802" w:type="dxa"/>
          </w:tcPr>
          <w:p w14:paraId="395C4D90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Fever, specificity</w:t>
            </w:r>
          </w:p>
        </w:tc>
        <w:tc>
          <w:tcPr>
            <w:tcW w:w="886" w:type="dxa"/>
          </w:tcPr>
          <w:p w14:paraId="2518547F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40</w:t>
            </w:r>
          </w:p>
        </w:tc>
        <w:tc>
          <w:tcPr>
            <w:tcW w:w="887" w:type="dxa"/>
          </w:tcPr>
          <w:p w14:paraId="316E550B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0</w:t>
            </w:r>
          </w:p>
        </w:tc>
        <w:tc>
          <w:tcPr>
            <w:tcW w:w="887" w:type="dxa"/>
          </w:tcPr>
          <w:p w14:paraId="70C156B8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40</w:t>
            </w:r>
          </w:p>
        </w:tc>
        <w:tc>
          <w:tcPr>
            <w:tcW w:w="887" w:type="dxa"/>
          </w:tcPr>
          <w:p w14:paraId="4428B4E0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0</w:t>
            </w:r>
          </w:p>
        </w:tc>
        <w:tc>
          <w:tcPr>
            <w:tcW w:w="887" w:type="dxa"/>
          </w:tcPr>
          <w:p w14:paraId="68AFBBBB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20</w:t>
            </w:r>
          </w:p>
        </w:tc>
        <w:tc>
          <w:tcPr>
            <w:tcW w:w="887" w:type="dxa"/>
          </w:tcPr>
          <w:p w14:paraId="38C1E447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0</w:t>
            </w:r>
          </w:p>
        </w:tc>
      </w:tr>
      <w:tr w:rsidR="00B251FC" w:rsidRPr="00DC2055" w14:paraId="7D10147B" w14:textId="77777777" w:rsidTr="00F9208F">
        <w:tc>
          <w:tcPr>
            <w:tcW w:w="2802" w:type="dxa"/>
          </w:tcPr>
          <w:p w14:paraId="4052CAF5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, sensitivity</w:t>
            </w:r>
          </w:p>
        </w:tc>
        <w:tc>
          <w:tcPr>
            <w:tcW w:w="886" w:type="dxa"/>
          </w:tcPr>
          <w:p w14:paraId="4340DFAA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</w:tcPr>
          <w:p w14:paraId="2AD146B7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  <w:tc>
          <w:tcPr>
            <w:tcW w:w="887" w:type="dxa"/>
          </w:tcPr>
          <w:p w14:paraId="399298AC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0</w:t>
            </w:r>
          </w:p>
        </w:tc>
        <w:tc>
          <w:tcPr>
            <w:tcW w:w="887" w:type="dxa"/>
          </w:tcPr>
          <w:p w14:paraId="47F7CF2F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  <w:tc>
          <w:tcPr>
            <w:tcW w:w="887" w:type="dxa"/>
          </w:tcPr>
          <w:p w14:paraId="08D4099B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60</w:t>
            </w:r>
          </w:p>
        </w:tc>
        <w:tc>
          <w:tcPr>
            <w:tcW w:w="887" w:type="dxa"/>
          </w:tcPr>
          <w:p w14:paraId="49813661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</w:tr>
      <w:tr w:rsidR="00B251FC" w:rsidRPr="00DC2055" w14:paraId="4B6FD2C7" w14:textId="77777777" w:rsidTr="006B7000">
        <w:tc>
          <w:tcPr>
            <w:tcW w:w="2802" w:type="dxa"/>
          </w:tcPr>
          <w:p w14:paraId="6CEEAC71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RDT, specificity</w:t>
            </w:r>
          </w:p>
        </w:tc>
        <w:tc>
          <w:tcPr>
            <w:tcW w:w="886" w:type="dxa"/>
          </w:tcPr>
          <w:p w14:paraId="1B5A4B56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0</w:t>
            </w:r>
          </w:p>
        </w:tc>
        <w:tc>
          <w:tcPr>
            <w:tcW w:w="887" w:type="dxa"/>
          </w:tcPr>
          <w:p w14:paraId="7208E573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0</w:t>
            </w:r>
          </w:p>
        </w:tc>
        <w:tc>
          <w:tcPr>
            <w:tcW w:w="887" w:type="dxa"/>
          </w:tcPr>
          <w:p w14:paraId="5A576A5B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50</w:t>
            </w:r>
          </w:p>
        </w:tc>
        <w:tc>
          <w:tcPr>
            <w:tcW w:w="887" w:type="dxa"/>
          </w:tcPr>
          <w:p w14:paraId="66980F61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65</w:t>
            </w:r>
          </w:p>
        </w:tc>
        <w:tc>
          <w:tcPr>
            <w:tcW w:w="887" w:type="dxa"/>
          </w:tcPr>
          <w:p w14:paraId="7292F2C6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60</w:t>
            </w:r>
          </w:p>
        </w:tc>
        <w:tc>
          <w:tcPr>
            <w:tcW w:w="887" w:type="dxa"/>
          </w:tcPr>
          <w:p w14:paraId="0A787D69" w14:textId="77777777" w:rsidR="00B251FC" w:rsidRPr="00DC2055" w:rsidRDefault="00B251FC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5</w:t>
            </w:r>
          </w:p>
        </w:tc>
      </w:tr>
      <w:tr w:rsidR="00951045" w:rsidRPr="00DC2055" w14:paraId="62212430" w14:textId="77777777" w:rsidTr="006B7000">
        <w:tc>
          <w:tcPr>
            <w:tcW w:w="2802" w:type="dxa"/>
          </w:tcPr>
          <w:p w14:paraId="1BF5E786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, sensitivity</w:t>
            </w:r>
          </w:p>
        </w:tc>
        <w:tc>
          <w:tcPr>
            <w:tcW w:w="886" w:type="dxa"/>
          </w:tcPr>
          <w:p w14:paraId="43BFC13E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5</w:t>
            </w:r>
          </w:p>
        </w:tc>
        <w:tc>
          <w:tcPr>
            <w:tcW w:w="887" w:type="dxa"/>
          </w:tcPr>
          <w:p w14:paraId="2E653EE4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5</w:t>
            </w:r>
          </w:p>
        </w:tc>
        <w:tc>
          <w:tcPr>
            <w:tcW w:w="887" w:type="dxa"/>
          </w:tcPr>
          <w:p w14:paraId="7D2A82B9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0</w:t>
            </w:r>
          </w:p>
        </w:tc>
        <w:tc>
          <w:tcPr>
            <w:tcW w:w="887" w:type="dxa"/>
          </w:tcPr>
          <w:p w14:paraId="62E5E180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5</w:t>
            </w:r>
          </w:p>
        </w:tc>
        <w:tc>
          <w:tcPr>
            <w:tcW w:w="887" w:type="dxa"/>
          </w:tcPr>
          <w:p w14:paraId="2808D3BA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60</w:t>
            </w:r>
          </w:p>
        </w:tc>
        <w:tc>
          <w:tcPr>
            <w:tcW w:w="887" w:type="dxa"/>
          </w:tcPr>
          <w:p w14:paraId="75AF5372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5</w:t>
            </w:r>
          </w:p>
        </w:tc>
      </w:tr>
      <w:tr w:rsidR="00951045" w:rsidRPr="00DC2055" w14:paraId="29C83EA0" w14:textId="77777777" w:rsidTr="00F9208F">
        <w:tc>
          <w:tcPr>
            <w:tcW w:w="2802" w:type="dxa"/>
            <w:tcBorders>
              <w:bottom w:val="single" w:sz="4" w:space="0" w:color="auto"/>
            </w:tcBorders>
          </w:tcPr>
          <w:p w14:paraId="2C76354F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Microscopy, specificity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DE7D271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85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51812279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5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62146B99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60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4470BF26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3461E43B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70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2A7D7397" w14:textId="77777777" w:rsidR="00951045" w:rsidRPr="00DC2055" w:rsidRDefault="00951045" w:rsidP="00F9208F">
            <w:pPr>
              <w:pStyle w:val="table"/>
              <w:rPr>
                <w:lang w:val="en-US"/>
              </w:rPr>
            </w:pPr>
            <w:r w:rsidRPr="00DC2055">
              <w:rPr>
                <w:lang w:val="en-US"/>
              </w:rPr>
              <w:t>0.90</w:t>
            </w:r>
          </w:p>
        </w:tc>
      </w:tr>
    </w:tbl>
    <w:p w14:paraId="77ED9917" w14:textId="4EF375D8" w:rsidR="00B47D97" w:rsidRPr="00DC2055" w:rsidRDefault="00B47D97" w:rsidP="00B47D97">
      <w:pPr>
        <w:rPr>
          <w:lang w:val="en-US"/>
        </w:rPr>
      </w:pPr>
      <w:r>
        <w:rPr>
          <w:i/>
          <w:lang w:val="en-US"/>
        </w:rPr>
        <w:t>Fever = Reported fever history in the previous 14 days; RDT = Rapid Diagnostic Test</w:t>
      </w:r>
    </w:p>
    <w:p w14:paraId="021740A4" w14:textId="77777777" w:rsidR="00B251FC" w:rsidRPr="00DC2055" w:rsidRDefault="00B251FC" w:rsidP="00B251FC">
      <w:pPr>
        <w:rPr>
          <w:lang w:val="en-US"/>
        </w:rPr>
      </w:pPr>
    </w:p>
    <w:sectPr w:rsidR="00B251FC" w:rsidRPr="00DC2055" w:rsidSect="008C0696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6F3B2" w14:textId="77777777" w:rsidR="00F5419A" w:rsidRDefault="00F5419A">
      <w:pPr>
        <w:spacing w:after="0" w:line="240" w:lineRule="auto"/>
      </w:pPr>
      <w:r>
        <w:separator/>
      </w:r>
    </w:p>
  </w:endnote>
  <w:endnote w:type="continuationSeparator" w:id="0">
    <w:p w14:paraId="099838E3" w14:textId="77777777" w:rsidR="00F5419A" w:rsidRDefault="00F54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4861A" w14:textId="77777777" w:rsidR="00F5419A" w:rsidRDefault="00F5419A">
      <w:pPr>
        <w:spacing w:after="0" w:line="240" w:lineRule="auto"/>
      </w:pPr>
      <w:r>
        <w:separator/>
      </w:r>
    </w:p>
  </w:footnote>
  <w:footnote w:type="continuationSeparator" w:id="0">
    <w:p w14:paraId="54B648A0" w14:textId="77777777" w:rsidR="00F5419A" w:rsidRDefault="00F541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6B6C6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B2A3A"/>
    <w:multiLevelType w:val="multilevel"/>
    <w:tmpl w:val="7FD48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DE54FF"/>
    <w:multiLevelType w:val="hybridMultilevel"/>
    <w:tmpl w:val="BD1ECFC8"/>
    <w:lvl w:ilvl="0" w:tplc="9092B1C8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0B5266"/>
    <w:multiLevelType w:val="hybridMultilevel"/>
    <w:tmpl w:val="DE34FAD8"/>
    <w:lvl w:ilvl="0" w:tplc="5DC6FB6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4A0835"/>
    <w:multiLevelType w:val="hybridMultilevel"/>
    <w:tmpl w:val="CDEA402E"/>
    <w:lvl w:ilvl="0" w:tplc="644648C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FF0985"/>
    <w:multiLevelType w:val="multilevel"/>
    <w:tmpl w:val="EAE25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01022C1"/>
    <w:multiLevelType w:val="hybridMultilevel"/>
    <w:tmpl w:val="9F0061B6"/>
    <w:lvl w:ilvl="0" w:tplc="4A56142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D313A7"/>
    <w:multiLevelType w:val="hybridMultilevel"/>
    <w:tmpl w:val="4F3AD602"/>
    <w:lvl w:ilvl="0" w:tplc="193C63C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6A5F2E"/>
    <w:multiLevelType w:val="hybridMultilevel"/>
    <w:tmpl w:val="A33A4FE4"/>
    <w:lvl w:ilvl="0" w:tplc="5146816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7B6B83"/>
    <w:multiLevelType w:val="hybridMultilevel"/>
    <w:tmpl w:val="F0AEF8A0"/>
    <w:lvl w:ilvl="0" w:tplc="0A88875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A23FF0"/>
    <w:multiLevelType w:val="multilevel"/>
    <w:tmpl w:val="12EC6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8F61145"/>
    <w:multiLevelType w:val="hybridMultilevel"/>
    <w:tmpl w:val="63C885A2"/>
    <w:lvl w:ilvl="0" w:tplc="7B5C1A6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7C2C14"/>
    <w:multiLevelType w:val="hybridMultilevel"/>
    <w:tmpl w:val="4AA63BFC"/>
    <w:lvl w:ilvl="0" w:tplc="75CCA77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623A45"/>
    <w:multiLevelType w:val="hybridMultilevel"/>
    <w:tmpl w:val="8EA2545A"/>
    <w:lvl w:ilvl="0" w:tplc="781AE76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700A15"/>
    <w:multiLevelType w:val="hybridMultilevel"/>
    <w:tmpl w:val="CF962AE4"/>
    <w:lvl w:ilvl="0" w:tplc="ABF45DE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11"/>
  </w:num>
  <w:num w:numId="7">
    <w:abstractNumId w:val="13"/>
  </w:num>
  <w:num w:numId="8">
    <w:abstractNumId w:val="3"/>
  </w:num>
  <w:num w:numId="9">
    <w:abstractNumId w:val="14"/>
  </w:num>
  <w:num w:numId="10">
    <w:abstractNumId w:val="7"/>
  </w:num>
  <w:num w:numId="11">
    <w:abstractNumId w:val="5"/>
  </w:num>
  <w:num w:numId="12">
    <w:abstractNumId w:val="10"/>
  </w:num>
  <w:num w:numId="13">
    <w:abstractNumId w:val="1"/>
  </w:num>
  <w:num w:numId="14">
    <w:abstractNumId w:val="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33B2"/>
    <w:rsid w:val="00000F3A"/>
    <w:rsid w:val="00007AB1"/>
    <w:rsid w:val="00017347"/>
    <w:rsid w:val="000251EF"/>
    <w:rsid w:val="00025D94"/>
    <w:rsid w:val="00030FDE"/>
    <w:rsid w:val="00032AA2"/>
    <w:rsid w:val="000413A7"/>
    <w:rsid w:val="000418DB"/>
    <w:rsid w:val="000425B3"/>
    <w:rsid w:val="00043918"/>
    <w:rsid w:val="0004608C"/>
    <w:rsid w:val="00047A3D"/>
    <w:rsid w:val="00051C57"/>
    <w:rsid w:val="00052BA8"/>
    <w:rsid w:val="00052D47"/>
    <w:rsid w:val="000557C8"/>
    <w:rsid w:val="00071DEF"/>
    <w:rsid w:val="00082CF0"/>
    <w:rsid w:val="00093633"/>
    <w:rsid w:val="0009520E"/>
    <w:rsid w:val="000978E8"/>
    <w:rsid w:val="000A2BE6"/>
    <w:rsid w:val="000B0632"/>
    <w:rsid w:val="000B1116"/>
    <w:rsid w:val="000B1B57"/>
    <w:rsid w:val="000C695F"/>
    <w:rsid w:val="000E496F"/>
    <w:rsid w:val="000F0E98"/>
    <w:rsid w:val="000F6904"/>
    <w:rsid w:val="0010208E"/>
    <w:rsid w:val="00107425"/>
    <w:rsid w:val="001228C4"/>
    <w:rsid w:val="00127A04"/>
    <w:rsid w:val="0013013C"/>
    <w:rsid w:val="00136595"/>
    <w:rsid w:val="00137805"/>
    <w:rsid w:val="001416F3"/>
    <w:rsid w:val="001435DC"/>
    <w:rsid w:val="0017349D"/>
    <w:rsid w:val="0017380B"/>
    <w:rsid w:val="0017533C"/>
    <w:rsid w:val="00184E7D"/>
    <w:rsid w:val="00193E1C"/>
    <w:rsid w:val="001A4EEC"/>
    <w:rsid w:val="001A5A99"/>
    <w:rsid w:val="001B1AF9"/>
    <w:rsid w:val="001C433E"/>
    <w:rsid w:val="001D2031"/>
    <w:rsid w:val="001D780D"/>
    <w:rsid w:val="001E0593"/>
    <w:rsid w:val="001E7C2C"/>
    <w:rsid w:val="001F10F3"/>
    <w:rsid w:val="001F1309"/>
    <w:rsid w:val="001F33B2"/>
    <w:rsid w:val="001F3FBA"/>
    <w:rsid w:val="001F7442"/>
    <w:rsid w:val="001F771A"/>
    <w:rsid w:val="0020072B"/>
    <w:rsid w:val="00200740"/>
    <w:rsid w:val="00202166"/>
    <w:rsid w:val="00206F31"/>
    <w:rsid w:val="00207126"/>
    <w:rsid w:val="00210609"/>
    <w:rsid w:val="002139AB"/>
    <w:rsid w:val="0021482D"/>
    <w:rsid w:val="00220979"/>
    <w:rsid w:val="00221D28"/>
    <w:rsid w:val="002224D0"/>
    <w:rsid w:val="00235AFE"/>
    <w:rsid w:val="0024476F"/>
    <w:rsid w:val="00251F0C"/>
    <w:rsid w:val="002522AD"/>
    <w:rsid w:val="0025325E"/>
    <w:rsid w:val="00255834"/>
    <w:rsid w:val="0025684C"/>
    <w:rsid w:val="00257B11"/>
    <w:rsid w:val="00262B21"/>
    <w:rsid w:val="00266A27"/>
    <w:rsid w:val="002710E9"/>
    <w:rsid w:val="00277236"/>
    <w:rsid w:val="002813D1"/>
    <w:rsid w:val="00282BD7"/>
    <w:rsid w:val="002957E4"/>
    <w:rsid w:val="002A4FE6"/>
    <w:rsid w:val="002A7E3D"/>
    <w:rsid w:val="002B2638"/>
    <w:rsid w:val="002B34E5"/>
    <w:rsid w:val="002C1007"/>
    <w:rsid w:val="002D4E81"/>
    <w:rsid w:val="002F4A96"/>
    <w:rsid w:val="00303498"/>
    <w:rsid w:val="0031067D"/>
    <w:rsid w:val="00311F60"/>
    <w:rsid w:val="00317ADF"/>
    <w:rsid w:val="00325ABC"/>
    <w:rsid w:val="003446D6"/>
    <w:rsid w:val="003534A0"/>
    <w:rsid w:val="00354BA4"/>
    <w:rsid w:val="00357862"/>
    <w:rsid w:val="00357E36"/>
    <w:rsid w:val="00360CFE"/>
    <w:rsid w:val="00361607"/>
    <w:rsid w:val="00372F08"/>
    <w:rsid w:val="00376E1A"/>
    <w:rsid w:val="0038290D"/>
    <w:rsid w:val="00392F18"/>
    <w:rsid w:val="0039548C"/>
    <w:rsid w:val="0039799E"/>
    <w:rsid w:val="003A147F"/>
    <w:rsid w:val="003A420D"/>
    <w:rsid w:val="003A68AC"/>
    <w:rsid w:val="003B2773"/>
    <w:rsid w:val="003B3D17"/>
    <w:rsid w:val="003B3F63"/>
    <w:rsid w:val="003C54AD"/>
    <w:rsid w:val="003C7647"/>
    <w:rsid w:val="003D64EB"/>
    <w:rsid w:val="003E2A08"/>
    <w:rsid w:val="003F7C4A"/>
    <w:rsid w:val="00405049"/>
    <w:rsid w:val="0041396A"/>
    <w:rsid w:val="004178DA"/>
    <w:rsid w:val="00420C69"/>
    <w:rsid w:val="00420E7C"/>
    <w:rsid w:val="004219CA"/>
    <w:rsid w:val="0042586C"/>
    <w:rsid w:val="00432B51"/>
    <w:rsid w:val="004366AB"/>
    <w:rsid w:val="00442B37"/>
    <w:rsid w:val="00445B2D"/>
    <w:rsid w:val="00446490"/>
    <w:rsid w:val="0045702F"/>
    <w:rsid w:val="004603D5"/>
    <w:rsid w:val="0046207A"/>
    <w:rsid w:val="004627BF"/>
    <w:rsid w:val="0046536D"/>
    <w:rsid w:val="00485C90"/>
    <w:rsid w:val="00487729"/>
    <w:rsid w:val="00487BF2"/>
    <w:rsid w:val="004917A4"/>
    <w:rsid w:val="00491BB7"/>
    <w:rsid w:val="00492861"/>
    <w:rsid w:val="004959BE"/>
    <w:rsid w:val="00495E5A"/>
    <w:rsid w:val="004A39EC"/>
    <w:rsid w:val="004A6479"/>
    <w:rsid w:val="004B7FC5"/>
    <w:rsid w:val="004C598A"/>
    <w:rsid w:val="004D42DD"/>
    <w:rsid w:val="004D5653"/>
    <w:rsid w:val="004E0426"/>
    <w:rsid w:val="004E69AD"/>
    <w:rsid w:val="004F39AE"/>
    <w:rsid w:val="004F6C58"/>
    <w:rsid w:val="0050556B"/>
    <w:rsid w:val="00506269"/>
    <w:rsid w:val="00506FBD"/>
    <w:rsid w:val="0051141D"/>
    <w:rsid w:val="0051382B"/>
    <w:rsid w:val="00514A89"/>
    <w:rsid w:val="005170E6"/>
    <w:rsid w:val="00520BBF"/>
    <w:rsid w:val="00521F4F"/>
    <w:rsid w:val="00523CBA"/>
    <w:rsid w:val="00530577"/>
    <w:rsid w:val="00534499"/>
    <w:rsid w:val="00534816"/>
    <w:rsid w:val="00543C6F"/>
    <w:rsid w:val="00554424"/>
    <w:rsid w:val="00563886"/>
    <w:rsid w:val="0056784F"/>
    <w:rsid w:val="00573D73"/>
    <w:rsid w:val="00585BEC"/>
    <w:rsid w:val="005901A1"/>
    <w:rsid w:val="00597409"/>
    <w:rsid w:val="005A2D21"/>
    <w:rsid w:val="005A428A"/>
    <w:rsid w:val="005A69DF"/>
    <w:rsid w:val="005B3D4A"/>
    <w:rsid w:val="005C49F9"/>
    <w:rsid w:val="005D0249"/>
    <w:rsid w:val="005D03A8"/>
    <w:rsid w:val="005D257C"/>
    <w:rsid w:val="005E0624"/>
    <w:rsid w:val="005E420A"/>
    <w:rsid w:val="005F036A"/>
    <w:rsid w:val="005F1F8E"/>
    <w:rsid w:val="005F2109"/>
    <w:rsid w:val="005F3681"/>
    <w:rsid w:val="005F3A05"/>
    <w:rsid w:val="0060498F"/>
    <w:rsid w:val="00605657"/>
    <w:rsid w:val="00607209"/>
    <w:rsid w:val="00612084"/>
    <w:rsid w:val="00617C7A"/>
    <w:rsid w:val="00620015"/>
    <w:rsid w:val="006218CD"/>
    <w:rsid w:val="00632708"/>
    <w:rsid w:val="00637A47"/>
    <w:rsid w:val="00640761"/>
    <w:rsid w:val="00647136"/>
    <w:rsid w:val="00650166"/>
    <w:rsid w:val="00651A9B"/>
    <w:rsid w:val="006537D6"/>
    <w:rsid w:val="006553E9"/>
    <w:rsid w:val="0065591D"/>
    <w:rsid w:val="00664615"/>
    <w:rsid w:val="006648B0"/>
    <w:rsid w:val="006652CD"/>
    <w:rsid w:val="00671BC4"/>
    <w:rsid w:val="00671FBD"/>
    <w:rsid w:val="00690833"/>
    <w:rsid w:val="006A1E93"/>
    <w:rsid w:val="006A4946"/>
    <w:rsid w:val="006A56D9"/>
    <w:rsid w:val="006A6003"/>
    <w:rsid w:val="006B2CBE"/>
    <w:rsid w:val="006B7000"/>
    <w:rsid w:val="006C1EED"/>
    <w:rsid w:val="006C4F5C"/>
    <w:rsid w:val="006D5191"/>
    <w:rsid w:val="006E288B"/>
    <w:rsid w:val="006E502C"/>
    <w:rsid w:val="006F1D32"/>
    <w:rsid w:val="006F7A90"/>
    <w:rsid w:val="00706891"/>
    <w:rsid w:val="007126D6"/>
    <w:rsid w:val="0071678D"/>
    <w:rsid w:val="0072209D"/>
    <w:rsid w:val="00723B82"/>
    <w:rsid w:val="0073216B"/>
    <w:rsid w:val="00737F81"/>
    <w:rsid w:val="00745CE6"/>
    <w:rsid w:val="00750B7A"/>
    <w:rsid w:val="00752A45"/>
    <w:rsid w:val="0076216D"/>
    <w:rsid w:val="00765E67"/>
    <w:rsid w:val="0077420D"/>
    <w:rsid w:val="00783F37"/>
    <w:rsid w:val="00792DC5"/>
    <w:rsid w:val="00797100"/>
    <w:rsid w:val="007B27C4"/>
    <w:rsid w:val="007B6D56"/>
    <w:rsid w:val="007B79C6"/>
    <w:rsid w:val="007D0F5F"/>
    <w:rsid w:val="007D34ED"/>
    <w:rsid w:val="007D718E"/>
    <w:rsid w:val="007D7F29"/>
    <w:rsid w:val="007E03D5"/>
    <w:rsid w:val="007F2D51"/>
    <w:rsid w:val="00807751"/>
    <w:rsid w:val="00810451"/>
    <w:rsid w:val="00811D5A"/>
    <w:rsid w:val="008121D3"/>
    <w:rsid w:val="008125DB"/>
    <w:rsid w:val="00816F19"/>
    <w:rsid w:val="00821558"/>
    <w:rsid w:val="00825A37"/>
    <w:rsid w:val="00827C1A"/>
    <w:rsid w:val="00835E56"/>
    <w:rsid w:val="0083675F"/>
    <w:rsid w:val="008424BA"/>
    <w:rsid w:val="008505D4"/>
    <w:rsid w:val="008532E0"/>
    <w:rsid w:val="00855B5F"/>
    <w:rsid w:val="00862A6B"/>
    <w:rsid w:val="00865D2C"/>
    <w:rsid w:val="0086773B"/>
    <w:rsid w:val="00874358"/>
    <w:rsid w:val="0087690F"/>
    <w:rsid w:val="00882860"/>
    <w:rsid w:val="00882FBB"/>
    <w:rsid w:val="008840B1"/>
    <w:rsid w:val="008A411C"/>
    <w:rsid w:val="008B0BE9"/>
    <w:rsid w:val="008B0ED8"/>
    <w:rsid w:val="008B1433"/>
    <w:rsid w:val="008B5B4D"/>
    <w:rsid w:val="008B5ED5"/>
    <w:rsid w:val="008B6FA2"/>
    <w:rsid w:val="008B76A6"/>
    <w:rsid w:val="008C006C"/>
    <w:rsid w:val="008C0696"/>
    <w:rsid w:val="008C7FA4"/>
    <w:rsid w:val="008D3BC6"/>
    <w:rsid w:val="008D78BA"/>
    <w:rsid w:val="00905735"/>
    <w:rsid w:val="00915D5B"/>
    <w:rsid w:val="00924733"/>
    <w:rsid w:val="0092601C"/>
    <w:rsid w:val="0092781F"/>
    <w:rsid w:val="00931C9B"/>
    <w:rsid w:val="00942E8F"/>
    <w:rsid w:val="00950596"/>
    <w:rsid w:val="00951045"/>
    <w:rsid w:val="0095299B"/>
    <w:rsid w:val="00963E1E"/>
    <w:rsid w:val="00966794"/>
    <w:rsid w:val="00967BE0"/>
    <w:rsid w:val="00970550"/>
    <w:rsid w:val="00972476"/>
    <w:rsid w:val="009762A3"/>
    <w:rsid w:val="0098023E"/>
    <w:rsid w:val="00993476"/>
    <w:rsid w:val="00995843"/>
    <w:rsid w:val="00995EF8"/>
    <w:rsid w:val="009A22E5"/>
    <w:rsid w:val="009A640F"/>
    <w:rsid w:val="009B39D3"/>
    <w:rsid w:val="009B490A"/>
    <w:rsid w:val="009E30BE"/>
    <w:rsid w:val="009E3959"/>
    <w:rsid w:val="009F3797"/>
    <w:rsid w:val="00A01E90"/>
    <w:rsid w:val="00A11B92"/>
    <w:rsid w:val="00A11CC6"/>
    <w:rsid w:val="00A24DBE"/>
    <w:rsid w:val="00A2548C"/>
    <w:rsid w:val="00A340CF"/>
    <w:rsid w:val="00A44788"/>
    <w:rsid w:val="00A50C21"/>
    <w:rsid w:val="00A52724"/>
    <w:rsid w:val="00A6000C"/>
    <w:rsid w:val="00A60489"/>
    <w:rsid w:val="00A62CCD"/>
    <w:rsid w:val="00A74894"/>
    <w:rsid w:val="00A77C43"/>
    <w:rsid w:val="00A808FE"/>
    <w:rsid w:val="00A8171D"/>
    <w:rsid w:val="00A82F2F"/>
    <w:rsid w:val="00A8439D"/>
    <w:rsid w:val="00A86881"/>
    <w:rsid w:val="00A94E52"/>
    <w:rsid w:val="00A95ADF"/>
    <w:rsid w:val="00AA52F3"/>
    <w:rsid w:val="00AB2417"/>
    <w:rsid w:val="00AB390E"/>
    <w:rsid w:val="00AC290C"/>
    <w:rsid w:val="00AC4E25"/>
    <w:rsid w:val="00AC59E3"/>
    <w:rsid w:val="00AC70FD"/>
    <w:rsid w:val="00AE384F"/>
    <w:rsid w:val="00AE5731"/>
    <w:rsid w:val="00AF0786"/>
    <w:rsid w:val="00AF28BB"/>
    <w:rsid w:val="00AF5511"/>
    <w:rsid w:val="00B05964"/>
    <w:rsid w:val="00B207FD"/>
    <w:rsid w:val="00B251FC"/>
    <w:rsid w:val="00B25ADE"/>
    <w:rsid w:val="00B30890"/>
    <w:rsid w:val="00B47D97"/>
    <w:rsid w:val="00B562F0"/>
    <w:rsid w:val="00B661EC"/>
    <w:rsid w:val="00B74F82"/>
    <w:rsid w:val="00B83DA5"/>
    <w:rsid w:val="00B84BB0"/>
    <w:rsid w:val="00B86A7B"/>
    <w:rsid w:val="00B94812"/>
    <w:rsid w:val="00B9546C"/>
    <w:rsid w:val="00BA20EA"/>
    <w:rsid w:val="00BA5B6A"/>
    <w:rsid w:val="00BA5B7F"/>
    <w:rsid w:val="00BB4991"/>
    <w:rsid w:val="00BC378E"/>
    <w:rsid w:val="00BC42D2"/>
    <w:rsid w:val="00BC4E39"/>
    <w:rsid w:val="00BC7DDF"/>
    <w:rsid w:val="00BD44B1"/>
    <w:rsid w:val="00BE2361"/>
    <w:rsid w:val="00BE4F8F"/>
    <w:rsid w:val="00BE6E11"/>
    <w:rsid w:val="00BE7729"/>
    <w:rsid w:val="00BF4CB7"/>
    <w:rsid w:val="00C12CF7"/>
    <w:rsid w:val="00C20A60"/>
    <w:rsid w:val="00C2706F"/>
    <w:rsid w:val="00C3187E"/>
    <w:rsid w:val="00C34807"/>
    <w:rsid w:val="00C43B92"/>
    <w:rsid w:val="00C55146"/>
    <w:rsid w:val="00C5725C"/>
    <w:rsid w:val="00C61D83"/>
    <w:rsid w:val="00C62F80"/>
    <w:rsid w:val="00C67B6E"/>
    <w:rsid w:val="00C71A04"/>
    <w:rsid w:val="00C73333"/>
    <w:rsid w:val="00C74549"/>
    <w:rsid w:val="00C81BDE"/>
    <w:rsid w:val="00C849C4"/>
    <w:rsid w:val="00C8603B"/>
    <w:rsid w:val="00C95031"/>
    <w:rsid w:val="00CA1B81"/>
    <w:rsid w:val="00CB0663"/>
    <w:rsid w:val="00CB1D95"/>
    <w:rsid w:val="00CB20AC"/>
    <w:rsid w:val="00CB5D53"/>
    <w:rsid w:val="00CB7260"/>
    <w:rsid w:val="00CB7649"/>
    <w:rsid w:val="00CD00A1"/>
    <w:rsid w:val="00CD02CC"/>
    <w:rsid w:val="00CD3C9C"/>
    <w:rsid w:val="00CF0F04"/>
    <w:rsid w:val="00CF6C1C"/>
    <w:rsid w:val="00D012B3"/>
    <w:rsid w:val="00D01E38"/>
    <w:rsid w:val="00D02BB5"/>
    <w:rsid w:val="00D02BE2"/>
    <w:rsid w:val="00D030B7"/>
    <w:rsid w:val="00D03C34"/>
    <w:rsid w:val="00D20537"/>
    <w:rsid w:val="00D2255D"/>
    <w:rsid w:val="00D25CED"/>
    <w:rsid w:val="00D47A8D"/>
    <w:rsid w:val="00D50BA1"/>
    <w:rsid w:val="00D747ED"/>
    <w:rsid w:val="00D80AAC"/>
    <w:rsid w:val="00D81A4F"/>
    <w:rsid w:val="00D8292A"/>
    <w:rsid w:val="00D84048"/>
    <w:rsid w:val="00D84C88"/>
    <w:rsid w:val="00D92A34"/>
    <w:rsid w:val="00DA3F5C"/>
    <w:rsid w:val="00DA4D5D"/>
    <w:rsid w:val="00DB59FA"/>
    <w:rsid w:val="00DC2055"/>
    <w:rsid w:val="00DC3DD0"/>
    <w:rsid w:val="00DC52E1"/>
    <w:rsid w:val="00DD3996"/>
    <w:rsid w:val="00DE18B4"/>
    <w:rsid w:val="00DE773A"/>
    <w:rsid w:val="00DF0990"/>
    <w:rsid w:val="00DF2655"/>
    <w:rsid w:val="00E00BD0"/>
    <w:rsid w:val="00E142D9"/>
    <w:rsid w:val="00E149D3"/>
    <w:rsid w:val="00E17530"/>
    <w:rsid w:val="00E250B8"/>
    <w:rsid w:val="00E406FF"/>
    <w:rsid w:val="00E531FA"/>
    <w:rsid w:val="00E549F8"/>
    <w:rsid w:val="00E61A3B"/>
    <w:rsid w:val="00E61F5B"/>
    <w:rsid w:val="00E772F4"/>
    <w:rsid w:val="00E824F5"/>
    <w:rsid w:val="00E87492"/>
    <w:rsid w:val="00E878F3"/>
    <w:rsid w:val="00E9494C"/>
    <w:rsid w:val="00EA6812"/>
    <w:rsid w:val="00EA74BA"/>
    <w:rsid w:val="00EC0E0B"/>
    <w:rsid w:val="00EC39E3"/>
    <w:rsid w:val="00ED2DB2"/>
    <w:rsid w:val="00EE02C6"/>
    <w:rsid w:val="00EE1D82"/>
    <w:rsid w:val="00EF31CD"/>
    <w:rsid w:val="00EF4C4C"/>
    <w:rsid w:val="00F11802"/>
    <w:rsid w:val="00F23852"/>
    <w:rsid w:val="00F364D0"/>
    <w:rsid w:val="00F46D3A"/>
    <w:rsid w:val="00F5419A"/>
    <w:rsid w:val="00F82ABF"/>
    <w:rsid w:val="00F8608D"/>
    <w:rsid w:val="00F91406"/>
    <w:rsid w:val="00F9208F"/>
    <w:rsid w:val="00F92206"/>
    <w:rsid w:val="00F92D6E"/>
    <w:rsid w:val="00FC1D87"/>
    <w:rsid w:val="00FC2E1D"/>
    <w:rsid w:val="00FC69D3"/>
    <w:rsid w:val="00FD6531"/>
    <w:rsid w:val="00FE04FA"/>
    <w:rsid w:val="00FE06CD"/>
    <w:rsid w:val="00FE4658"/>
    <w:rsid w:val="00FE4D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FC0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Catholique de Louvain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ne Maertens De Noordhout</dc:creator>
  <cp:lastModifiedBy>Brecht Devleesschauwer</cp:lastModifiedBy>
  <cp:revision>78</cp:revision>
  <cp:lastPrinted>2017-04-18T13:13:00Z</cp:lastPrinted>
  <dcterms:created xsi:type="dcterms:W3CDTF">2017-04-22T23:52:00Z</dcterms:created>
  <dcterms:modified xsi:type="dcterms:W3CDTF">2018-01-27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mKaFyyXz"/&gt;&lt;style id="http://www.zotero.org/styles/malaria-journal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</Properties>
</file>